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rPr>
          <w:b w:val="0"/>
        </w:rPr>
      </w:pPr>
      <w:r>
        <w:t>Supplementary Material</w:t>
      </w:r>
    </w:p>
    <w:p>
      <w:pPr>
        <w:keepNext/>
        <w:keepLines/>
        <w:spacing w:before="240" w:after="60"/>
        <w:outlineLvl w:val="1"/>
        <w:rPr>
          <w:rFonts w:ascii="Times New Roman" w:hAnsi="Times New Roman" w:cs="Times New Roman" w:eastAsiaTheme="majorEastAsia"/>
          <w:b/>
          <w:bCs/>
          <w:sz w:val="27"/>
          <w:szCs w:val="27"/>
        </w:rPr>
      </w:pPr>
      <w:r>
        <w:rPr>
          <w:rFonts w:ascii="Times New Roman" w:hAnsi="Times New Roman" w:cs="Times New Roman" w:eastAsiaTheme="majorEastAsia"/>
          <w:b/>
          <w:bCs/>
          <w:sz w:val="27"/>
          <w:szCs w:val="27"/>
        </w:rPr>
        <w:t>Non-standard abbreviations</w:t>
      </w:r>
    </w:p>
    <w:p/>
    <w:p>
      <w:pPr>
        <w:jc w:val="center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>Non-Standard Abbreviations list</w:t>
      </w:r>
    </w:p>
    <w:tbl>
      <w:tblPr>
        <w:tblStyle w:val="6"/>
        <w:tblW w:w="864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379"/>
        <w:gridCol w:w="28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Abbreviations</w:t>
            </w:r>
          </w:p>
        </w:tc>
        <w:tc>
          <w:tcPr>
            <w:tcW w:w="6662" w:type="dxa"/>
            <w:gridSpan w:val="2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Full nam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  <w:tcBorders>
              <w:top w:val="single" w:color="auto" w:sz="6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</w:t>
            </w:r>
          </w:p>
        </w:tc>
        <w:tc>
          <w:tcPr>
            <w:tcW w:w="6379" w:type="dxa"/>
            <w:tcBorders>
              <w:top w:val="single" w:color="auto" w:sz="6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Heavy me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ICP-M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Inductively coupled plasma mass spectrome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Atomic absorption spectrome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Atomic fluorescence spectrome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X-ray Absorption Spectroscop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F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X-ray fluorescence spectrome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LA-ICP-M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Laser ablation-inductively coupled plasma-mass spectrome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T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n-invasive Micro-test Techn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RO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Reactive oxygen speci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>Al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>Alumin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8"/>
                <w:szCs w:val="18"/>
              </w:rPr>
              <w:t>PC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18"/>
                <w:szCs w:val="18"/>
              </w:rPr>
              <w:t>Phytochelati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Z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P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Zn-regulated transporter, iron-regulated transporter-like Protei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A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M-associated doma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T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ron-regulated transport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MP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atural resistance-associated macrophage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L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Yellow stripe 1-like famil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sIII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rseni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sV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rsen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O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erric reductase/oxid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ANE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-ray absorption near-edge spectroscop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PLC-ICP-M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igh-performance liquid chromatography/inductively coupled plasma mass spectrome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MA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imethyl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rsenic ac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A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ethyl</w:t>
            </w: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arsenic acid</w:t>
            </w: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hHg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1ef757c0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hosphorus mercu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tHg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1ef757c0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thyl mercu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Hg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1ef757c0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thyl mercu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M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canning electron microscop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ynchrotron radi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stid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y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yste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harisSIL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SH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harisSIL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lutathi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CharisSIL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harisSIL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tallothionei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γ-Glu-Cys</w:t>
            </w:r>
          </w:p>
        </w:tc>
        <w:tc>
          <w:tcPr>
            <w:tcW w:w="6379" w:type="dxa"/>
          </w:tcPr>
          <w:p>
            <w:pPr>
              <w:jc w:val="center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γ-glutamyl-cyste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379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drogen perox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DA</w:t>
            </w:r>
          </w:p>
        </w:tc>
        <w:tc>
          <w:tcPr>
            <w:tcW w:w="6379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londialdehy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CharisSIL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harisSIL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6PDH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CharisSIL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harisSIL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lucose-6-phosphate dehydroge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CharisSIL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harisSIL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F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CharisSIL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harisSIL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dio frequenc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WHO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World Health Organiz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ICP-MS-M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Inductively coupled plasma-Tandem mass spectrome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P-ICP-M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ingle-particle inductively coupled plasma mass spectrome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  <w:tcBorders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LC-ICP-MS</w:t>
            </w:r>
          </w:p>
        </w:tc>
        <w:tc>
          <w:tcPr>
            <w:tcW w:w="6379" w:type="dxa"/>
            <w:tcBorders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bCs/>
                <w:color w:val="000000"/>
                <w:kern w:val="0"/>
                <w:sz w:val="18"/>
                <w:szCs w:val="18"/>
              </w:rPr>
              <w:t>Liquid chromatography-inductively coupled plasma mass spectrome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SI-MS/MS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lectrospray ionization-tandem mass spectrome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CVAAS</w:t>
            </w:r>
          </w:p>
        </w:tc>
        <w:tc>
          <w:tcPr>
            <w:tcW w:w="6379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Cold vapor generation atomic absorption spectrome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GAA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ydride generation atomic absorption spectr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GFAA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Graphite furnace atomic absorption spectrome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FAA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Flame atomic absorption spectrophotome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CVAF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Cold vapor atomic fluorescence spectrome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HGAF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 xml:space="preserve">Hydride generation atomic absorption spectrum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UDUE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Ultrasonic-assisted enzyme diges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C-HGAF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iquid chromatograph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hydride generation atomic fluorescence spectrome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HPLC-HG-AF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High</w:t>
            </w:r>
            <w:r>
              <w:rPr>
                <w:rFonts w:ascii="Times New Roman" w:hAnsi="Times New Roman" w:eastAsia="AdvOT1ef757c0" w:cs="Times New Roman"/>
                <w:color w:val="C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performance liquid chromatography and hydride generation atomic fluorescence spectrome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LC-AF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iquid chromatograph-atomic fluorescence spectrophotome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HG-UV-AF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Hydride generation novel ultraviolet atomization atomic fluorescence spectrome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MeHgH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Methyl Hg</w:t>
            </w: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 xml:space="preserve"> hydr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MeHg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Methyl Hg</w:t>
            </w: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P-HPLC-HG-AF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versed-phase high performance liquid chromatography and hydride generation atomic fluorescence spectrome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yriadPro-Light" w:cs="Times New Roman"/>
                <w:color w:val="231F20"/>
                <w:kern w:val="0"/>
                <w:sz w:val="18"/>
                <w:szCs w:val="18"/>
              </w:rPr>
              <w:t>EXAF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yriadPro-Light" w:cs="Times New Roman"/>
                <w:color w:val="231F20"/>
                <w:kern w:val="0"/>
                <w:sz w:val="18"/>
                <w:szCs w:val="18"/>
              </w:rPr>
              <w:t>Extended X-ray absorption fine structure spectroscop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EDXRF/EDX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Energy scattering X-ray fluorescence spectroscop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WDXRF/WDX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Wavelength scattering X-ray fluorescence spectroscop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XP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X-ray photoelectron spectroscop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SRXRF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Synchrotron radiation X-ray fluorescence spectroscop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ppb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part per bill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μ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XRF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  <w:t>Microscopic X-ray fluoresc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R-μXRF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ynchrotron radiation microscopic X-ray fluoresc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XD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er exfoliation devi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lective microelectrode syste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2e364b11" w:cs="Times New Roman"/>
                <w:color w:val="000000"/>
                <w:kern w:val="0"/>
                <w:sz w:val="18"/>
                <w:szCs w:val="18"/>
              </w:rPr>
              <w:t>LIX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2e364b11" w:cs="Times New Roman"/>
                <w:color w:val="000000"/>
                <w:kern w:val="0"/>
                <w:sz w:val="18"/>
                <w:szCs w:val="18"/>
              </w:rPr>
              <w:t>Liquid ion exchang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2e364b11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V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2e364b11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otentiometric dif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2e364b11" w:cs="Times New Roman"/>
                <w:color w:val="000000"/>
                <w:kern w:val="0"/>
                <w:sz w:val="18"/>
                <w:szCs w:val="18"/>
              </w:rPr>
              <w:t>SIET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2e364b11" w:cs="Times New Roman"/>
                <w:color w:val="000000"/>
                <w:kern w:val="0"/>
                <w:sz w:val="18"/>
                <w:szCs w:val="18"/>
              </w:rPr>
              <w:t>Scanning ion-selective electrode techn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2e364b11" w:cs="Times New Roman"/>
                <w:color w:val="000000"/>
                <w:kern w:val="0"/>
                <w:sz w:val="18"/>
                <w:szCs w:val="18"/>
              </w:rPr>
              <w:t>MIFE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AdvOT1ef757c0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dvOT2e364b11" w:cs="Times New Roman"/>
                <w:color w:val="000000"/>
                <w:kern w:val="0"/>
                <w:sz w:val="18"/>
                <w:szCs w:val="18"/>
              </w:rPr>
              <w:t>Microelectrode ion flux estim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  <w:t>MMR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  <w:t>Mismatch repai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  <w:t>TILLING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  <w:t xml:space="preserve">Targeted induced local lesions in genomes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  <w:t>GWA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  <w:t>Genome-wide association studi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  <w:t>CRISPR/Cas9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  <w:t>Clustered regularly interspaced short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  <w:t>palindromic repea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CharisSIL" w:cs="Times New Roman"/>
                <w:iCs/>
                <w:color w:val="000000"/>
                <w:kern w:val="0"/>
                <w:sz w:val="18"/>
                <w:szCs w:val="18"/>
              </w:rPr>
              <w:t>PCS1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  <w:t>Phytochelatin synthase</w:t>
            </w:r>
            <w:r>
              <w:rPr>
                <w:rFonts w:hint="eastAsia"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CharisSIL" w:cs="Times New Roman"/>
                <w:iCs/>
                <w:color w:val="000000"/>
                <w:kern w:val="0"/>
                <w:sz w:val="18"/>
                <w:szCs w:val="18"/>
              </w:rPr>
              <w:t>MT1C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  <w:t>Metallothionein 1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  <w:t>HSP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  <w:t>Heat shock protei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3" w:type="dxa"/>
        </w:trPr>
        <w:tc>
          <w:tcPr>
            <w:tcW w:w="1985" w:type="dxa"/>
          </w:tcPr>
          <w:p>
            <w:pPr>
              <w:widowControl/>
              <w:jc w:val="center"/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  <w:t>DEPs</w:t>
            </w:r>
          </w:p>
        </w:tc>
        <w:tc>
          <w:tcPr>
            <w:tcW w:w="6379" w:type="dxa"/>
          </w:tcPr>
          <w:p>
            <w:pPr>
              <w:widowControl/>
              <w:jc w:val="center"/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18"/>
                <w:szCs w:val="18"/>
              </w:rPr>
              <w:t>Differentially expressed proteins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bCs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AdvOT1ef757c0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Ligh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e364b11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U0NzViZDcyOGI5M2RhMTM3YzUzZjBiYTgxMDY4N2EifQ=="/>
  </w:docVars>
  <w:rsids>
    <w:rsidRoot w:val="00032F5C"/>
    <w:rsid w:val="00013BC8"/>
    <w:rsid w:val="00032F5C"/>
    <w:rsid w:val="00042250"/>
    <w:rsid w:val="00087297"/>
    <w:rsid w:val="000A699F"/>
    <w:rsid w:val="000C719F"/>
    <w:rsid w:val="000D5965"/>
    <w:rsid w:val="000E5065"/>
    <w:rsid w:val="00101AFF"/>
    <w:rsid w:val="00102B95"/>
    <w:rsid w:val="00187301"/>
    <w:rsid w:val="001A23A4"/>
    <w:rsid w:val="001E2C99"/>
    <w:rsid w:val="002A37D3"/>
    <w:rsid w:val="002E1A0D"/>
    <w:rsid w:val="0032664B"/>
    <w:rsid w:val="00330CAC"/>
    <w:rsid w:val="003324D8"/>
    <w:rsid w:val="00463E4C"/>
    <w:rsid w:val="004A4473"/>
    <w:rsid w:val="004A62CD"/>
    <w:rsid w:val="004E3C7C"/>
    <w:rsid w:val="004E4CCC"/>
    <w:rsid w:val="00523EBF"/>
    <w:rsid w:val="00626EDF"/>
    <w:rsid w:val="006658C5"/>
    <w:rsid w:val="006960DC"/>
    <w:rsid w:val="006A164F"/>
    <w:rsid w:val="0077118A"/>
    <w:rsid w:val="007938AA"/>
    <w:rsid w:val="007A73DC"/>
    <w:rsid w:val="00801B9E"/>
    <w:rsid w:val="00865228"/>
    <w:rsid w:val="00876C87"/>
    <w:rsid w:val="009B7593"/>
    <w:rsid w:val="009C2235"/>
    <w:rsid w:val="009D0ECD"/>
    <w:rsid w:val="00A06820"/>
    <w:rsid w:val="00B247CB"/>
    <w:rsid w:val="00B35BF2"/>
    <w:rsid w:val="00B52A13"/>
    <w:rsid w:val="00B7097B"/>
    <w:rsid w:val="00B95E77"/>
    <w:rsid w:val="00BC4FD5"/>
    <w:rsid w:val="00BF1F53"/>
    <w:rsid w:val="00BF7A37"/>
    <w:rsid w:val="00C44433"/>
    <w:rsid w:val="00C50473"/>
    <w:rsid w:val="00C85789"/>
    <w:rsid w:val="00CD5A24"/>
    <w:rsid w:val="00DC29C0"/>
    <w:rsid w:val="00DF3FCD"/>
    <w:rsid w:val="00E03AD5"/>
    <w:rsid w:val="00E0702F"/>
    <w:rsid w:val="00E07165"/>
    <w:rsid w:val="00E142C5"/>
    <w:rsid w:val="00E54066"/>
    <w:rsid w:val="00E63BDA"/>
    <w:rsid w:val="00E84DB9"/>
    <w:rsid w:val="00EA3875"/>
    <w:rsid w:val="00EE79B0"/>
    <w:rsid w:val="00EF0009"/>
    <w:rsid w:val="00EF17E5"/>
    <w:rsid w:val="00F111A2"/>
    <w:rsid w:val="00F37CBF"/>
    <w:rsid w:val="00F9427C"/>
    <w:rsid w:val="00FC1CDB"/>
    <w:rsid w:val="00FD45C1"/>
    <w:rsid w:val="00FD4822"/>
    <w:rsid w:val="02A97FD3"/>
    <w:rsid w:val="0DC61A39"/>
    <w:rsid w:val="22A16179"/>
    <w:rsid w:val="2C3459ED"/>
    <w:rsid w:val="2C397BB6"/>
    <w:rsid w:val="2DDB69E3"/>
    <w:rsid w:val="38924AB8"/>
    <w:rsid w:val="41B10C5F"/>
    <w:rsid w:val="48B06F92"/>
    <w:rsid w:val="6126799A"/>
    <w:rsid w:val="6C8E6D3B"/>
    <w:rsid w:val="77B7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next w:val="1"/>
    <w:link w:val="10"/>
    <w:qFormat/>
    <w:uiPriority w:val="10"/>
    <w:pPr>
      <w:spacing w:before="240" w:after="60"/>
      <w:jc w:val="center"/>
      <w:outlineLvl w:val="0"/>
    </w:pPr>
    <w:rPr>
      <w:rFonts w:eastAsia="宋体" w:asciiTheme="majorHAnsi" w:hAnsiTheme="majorHAnsi" w:cstheme="majorBidi"/>
      <w:b/>
      <w:bCs/>
      <w:sz w:val="32"/>
      <w:szCs w:val="32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9">
    <w:name w:val="Supplementary Material"/>
    <w:basedOn w:val="4"/>
    <w:next w:val="4"/>
    <w:autoRedefine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10">
    <w:name w:val="标题 Char"/>
    <w:basedOn w:val="7"/>
    <w:link w:val="4"/>
    <w:autoRedefine/>
    <w:qFormat/>
    <w:uiPriority w:val="10"/>
    <w:rPr>
      <w:rFonts w:eastAsia="宋体" w:asciiTheme="majorHAnsi" w:hAnsiTheme="majorHAnsi" w:cstheme="majorBidi"/>
      <w:b/>
      <w:bCs/>
      <w:sz w:val="32"/>
      <w:szCs w:val="32"/>
    </w:rPr>
  </w:style>
  <w:style w:type="character" w:customStyle="1" w:styleId="11">
    <w:name w:val="页眉 Char"/>
    <w:basedOn w:val="7"/>
    <w:link w:val="3"/>
    <w:autoRedefine/>
    <w:qFormat/>
    <w:uiPriority w:val="99"/>
    <w:rPr>
      <w:sz w:val="18"/>
      <w:szCs w:val="18"/>
    </w:rPr>
  </w:style>
  <w:style w:type="character" w:customStyle="1" w:styleId="12">
    <w:name w:val="页脚 Char"/>
    <w:basedOn w:val="7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14</Words>
  <Characters>2935</Characters>
  <Lines>24</Lines>
  <Paragraphs>6</Paragraphs>
  <TotalTime>32</TotalTime>
  <ScaleCrop>false</ScaleCrop>
  <LinksUpToDate>false</LinksUpToDate>
  <CharactersWithSpaces>344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1:43:00Z</dcterms:created>
  <dc:creator>ASUS</dc:creator>
  <cp:lastModifiedBy>凉柠</cp:lastModifiedBy>
  <dcterms:modified xsi:type="dcterms:W3CDTF">2024-01-24T08:40:11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4A8F22B2B0A40D09A2475A8F7114266_13</vt:lpwstr>
  </property>
</Properties>
</file>